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A223E" w:rsidRDefault="0097240E">
      <w:r w:rsidRPr="007D5C6C">
        <w:rPr>
          <w:rFonts w:ascii="Times New Roman" w:eastAsia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3D5BF830" wp14:editId="0C4D1232">
                <wp:simplePos x="0" y="0"/>
                <wp:positionH relativeFrom="margin">
                  <wp:posOffset>0</wp:posOffset>
                </wp:positionH>
                <wp:positionV relativeFrom="margin">
                  <wp:posOffset>182880</wp:posOffset>
                </wp:positionV>
                <wp:extent cx="6336000" cy="8263255"/>
                <wp:effectExtent l="0" t="0" r="14605" b="17145"/>
                <wp:wrapTight wrapText="bothSides">
                  <wp:wrapPolygon edited="0">
                    <wp:start x="0" y="0"/>
                    <wp:lineTo x="0" y="21612"/>
                    <wp:lineTo x="21606" y="21612"/>
                    <wp:lineTo x="21606" y="0"/>
                    <wp:lineTo x="0" y="0"/>
                  </wp:wrapPolygon>
                </wp:wrapTight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6000" cy="8263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Style w:val="PlainTable1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492"/>
                              <w:gridCol w:w="697"/>
                              <w:gridCol w:w="581"/>
                              <w:gridCol w:w="866"/>
                              <w:gridCol w:w="492"/>
                              <w:gridCol w:w="714"/>
                              <w:gridCol w:w="581"/>
                              <w:gridCol w:w="866"/>
                              <w:gridCol w:w="492"/>
                              <w:gridCol w:w="714"/>
                              <w:gridCol w:w="581"/>
                              <w:gridCol w:w="866"/>
                            </w:tblGrid>
                            <w:tr w:rsidR="0097240E" w:rsidRPr="006C4EAF" w:rsidTr="003B62E7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tcBorders>
                                    <w:bottom w:val="single" w:sz="4" w:space="0" w:color="BFBFBF" w:themeColor="background1" w:themeShade="BF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Idx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BFBFBF" w:themeColor="background1" w:themeShade="BF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Parce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BFBFBF" w:themeColor="background1" w:themeShade="BF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BFBFBF" w:themeColor="background1" w:themeShade="BF"/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Idx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Parce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Idx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Parce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V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7.18E-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IP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ro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9-46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.04E-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F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DV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.99E-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10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.77E-08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M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Fc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47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.51E-04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V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oI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A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FOP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V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M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R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V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FOP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A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V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FOP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Bel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V3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Fo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MBel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V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LBel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IPS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oI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A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FF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FOP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7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V3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OS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LO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a32p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.60E-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3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LO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6.33E-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v23a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I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E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d23a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M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7P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1p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LIP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MI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a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.12E-06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VI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LIP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d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.23E-08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6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.09E-09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V6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.92E-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F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0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.05E-10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VMV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AI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7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VMV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HA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8A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7E-02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V4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E2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8A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.27E-06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F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H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9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.11E-11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V3C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G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8B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.80E-09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LO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IP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9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.18E-08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VMV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55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0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.90E-10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VV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S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7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SF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.00E-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9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.62E-08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ST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0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.60E-08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5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5E-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0p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.45E-04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5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OF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.28E-05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4d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IFJ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7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4d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IFS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.01E-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E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7A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STG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re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7P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A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STSd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HA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STSd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STSv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POJ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G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6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G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E1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6m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RS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E2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6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OS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G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OP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7P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G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OP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8B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.14E-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HA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OP2-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8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.25E-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1p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FOP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a47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.75E-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1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Ig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IFJ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9.02E-05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FE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IFS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.91E-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s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.28E-08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5m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9-46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.50E-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STSv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3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a9-46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.33E-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E1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SCE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a10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.32E-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C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6m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1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POJ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7A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3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POJ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24p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i6-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eE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33p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s6-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5.76E-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7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a24p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2.99E-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AV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i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32p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8E-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E1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AAI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97240E" w:rsidRPr="006C4EAF" w:rsidTr="003B62E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6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IP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  <w:proofErr w:type="spellEnd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OF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97240E" w:rsidRPr="00925C9D" w:rsidRDefault="0097240E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1.58E-03</w:t>
                                  </w:r>
                                </w:p>
                              </w:tc>
                            </w:tr>
                          </w:tbl>
                          <w:p w:rsidR="0097240E" w:rsidRPr="00EA737D" w:rsidRDefault="0097240E" w:rsidP="0097240E">
                            <w:pPr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sz w:val="20"/>
                                <w:szCs w:val="20"/>
                              </w:rPr>
                              <w:t>Figure 8-2</w:t>
                            </w:r>
                            <w:r w:rsidRPr="00EA737D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EA737D">
                              <w:rPr>
                                <w:rFonts w:ascii="Helvetica" w:eastAsia="Times New Roman" w:hAnsi="Helvetica" w:cs="Arial"/>
                                <w:sz w:val="20"/>
                                <w:szCs w:val="20"/>
                              </w:rPr>
                              <w:t>Pearson</w:t>
                            </w:r>
                            <w:r w:rsidRPr="00EA737D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A737D"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</w:rPr>
                              <w:t xml:space="preserve">correlations between the </w:t>
                            </w:r>
                            <w:proofErr w:type="spellStart"/>
                            <w:r w:rsidRPr="00EA737D"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</w:rPr>
                              <w:t>F</w:t>
                            </w:r>
                            <w:r w:rsidRPr="00EA737D"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pt</w:t>
                            </w:r>
                            <w:proofErr w:type="spellEnd"/>
                            <w:r w:rsidRPr="00EA737D"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</w:rPr>
                              <w:t xml:space="preserve"> from each left hemisphere parcel to all others and the target parcels’ myelination indices. p values are Bonferroni-corrected for multiple comparisons. </w:t>
                            </w:r>
                          </w:p>
                          <w:p w:rsidR="0097240E" w:rsidRPr="006C4EAF" w:rsidRDefault="0097240E" w:rsidP="0097240E">
                            <w:pPr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5BF830" id="_x0000_t202" coordsize="21600,21600" o:spt="202" path="m,l,21600r21600,l21600,xe">
                <v:stroke joinstyle="miter"/>
                <v:path gradientshapeok="t" o:connecttype="rect"/>
              </v:shapetype>
              <v:shape id="Text Box 43" o:spid="_x0000_s1026" type="#_x0000_t202" style="position:absolute;margin-left:0;margin-top:14.4pt;width:498.9pt;height:650.65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G8y4TQIAAKQEAAAOAAAAZHJzL2Uyb0RvYy54bWysVE1v2zAMvQ/YfxB0X+18rg3qFFmLDgOK&#13;&#10;tkA79KzIcmNMFjVJid39+j3JTpp2Ow27KBT5/EQ+kjm/6BrNdsr5mkzBRyc5Z8pIKmvzXPDvj9ef&#13;&#10;TjnzQZhSaDKq4C/K84vlxw/nrV2oMW1Il8oxkBi/aG3BNyHYRZZ5uVGN8CdklUGwIteIgKt7zkon&#13;&#10;WrA3Ohvn+TxryZXWkVTew3vVB/ky8VeVkuGuqrwKTBccuYV0unSu45ktz8Xi2Qm7qeWQhviHLBpR&#13;&#10;Gzx6oLoSQbCtq/+gamrpyFMVTiQ1GVVVLVWqAdWM8nfVPGyEVakWiOPtQSb//2jl7e7esbos+HTC&#13;&#10;mRENevSousC+UMfggj6t9QvAHiyAoYMffd77PZyx7K5yTfxFQQxxKP1yUDeySTjnk8k8zxGSiJ2O&#13;&#10;55PxbBZ5stfPrfPhq6KGRaPgDu1LqordjQ89dA+Jr3nSdXlda50ucWTUpXZsJ9BsHVKSIH+D0oa1&#13;&#10;MZVZnojfxCL14fu1FvLHkN4RCnzaIOcoSl98tEK37gal1lS+QChH/ah5K69r8N4IH+6Fw2xBAOxL&#13;&#10;uMNRaUIyNFicbcj9+ps/4tFyRDlrMasF9z+3winO9DeDYTgbTadxuNNlOvs8xsUdR9bHEbNtLgkK&#13;&#10;jbCZViYz4oPem5Wj5glrtYqvIiSMxNsFD3vzMvQbhLWUarVKIIyzFeHGPFgZqWNHop6P3ZNwduhn&#13;&#10;wCjc0n6qxeJdW3ts/NLQahuoqlPPo8C9qoPuWIU0NcPaxl07vifU65/L8jcAAAD//wMAUEsDBBQA&#13;&#10;BgAIAAAAIQCrhXjv3wAAAA0BAAAPAAAAZHJzL2Rvd25yZXYueG1sTI9PT8MwDMXvSHyHyEjcWLpN&#13;&#10;grZrOvFncOHEQJyzxksqGqdKsq58e8wJLpatZz+/X7Od/SAmjKkPpGC5KEAgdcH0ZBV8vD/flCBS&#13;&#10;1mT0EAgVfGOCbXt50ejahDO94bTPVrAJpVorcDmPtZSpc+h1WoQRibVjiF5nHqOVJuozm/tBrori&#13;&#10;VnrdE39wesRHh93X/uQV7B5sZbtSR7crTd9P8+fx1b4odX01P2243G9AZJzz3wX8MnB+aDnYIZzI&#13;&#10;JDEoYJqsYFUyBKtVdcfNgdfW62IJsm3kf4r2BwAA//8DAFBLAQItABQABgAIAAAAIQC2gziS/gAA&#13;&#10;AOEBAAATAAAAAAAAAAAAAAAAAAAAAABbQ29udGVudF9UeXBlc10ueG1sUEsBAi0AFAAGAAgAAAAh&#13;&#10;ADj9If/WAAAAlAEAAAsAAAAAAAAAAAAAAAAALwEAAF9yZWxzLy5yZWxzUEsBAi0AFAAGAAgAAAAh&#13;&#10;AJsbzLhNAgAApAQAAA4AAAAAAAAAAAAAAAAALgIAAGRycy9lMm9Eb2MueG1sUEsBAi0AFAAGAAgA&#13;&#10;AAAhAKuFeO/fAAAADQEAAA8AAAAAAAAAAAAAAAAApwQAAGRycy9kb3ducmV2LnhtbFBLBQYAAAAA&#13;&#10;BAAEAPMAAACzBQAAAAA=&#13;&#10;" fillcolor="white [3201]" strokeweight=".5pt">
                <v:textbox>
                  <w:txbxContent>
                    <w:tbl>
                      <w:tblPr>
                        <w:tblStyle w:val="PlainTable1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492"/>
                        <w:gridCol w:w="697"/>
                        <w:gridCol w:w="581"/>
                        <w:gridCol w:w="866"/>
                        <w:gridCol w:w="492"/>
                        <w:gridCol w:w="714"/>
                        <w:gridCol w:w="581"/>
                        <w:gridCol w:w="866"/>
                        <w:gridCol w:w="492"/>
                        <w:gridCol w:w="714"/>
                        <w:gridCol w:w="581"/>
                        <w:gridCol w:w="866"/>
                      </w:tblGrid>
                      <w:tr w:rsidR="0097240E" w:rsidRPr="006C4EAF" w:rsidTr="003B62E7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tcBorders>
                              <w:bottom w:val="single" w:sz="4" w:space="0" w:color="BFBFBF" w:themeColor="background1" w:themeShade="BF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Idx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BFBFBF" w:themeColor="background1" w:themeShade="BF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Parcel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BFBFBF" w:themeColor="background1" w:themeShade="BF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BFBFBF" w:themeColor="background1" w:themeShade="BF"/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Idx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Parce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Idx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Parce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V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3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7.18E-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IP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roS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9-46d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3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.04E-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Fm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DVT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.99E-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10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3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.77E-08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MST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Fcm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47r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2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.51E-04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V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oI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A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FOP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V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MI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RI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V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FOP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TA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V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FOP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Belt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V3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Fop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MBelt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V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F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LBelt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IPS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oI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A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FF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FOP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7m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V3B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I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OS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LO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a32pr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3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.60E-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3d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LO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2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2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6.33E-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v23ab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IT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EF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d23ab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MT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7P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1pv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LIPv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MI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a2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3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.12E-06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VI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LIPd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d3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3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.23E-08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6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3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3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.09E-09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V6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.92E-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Ft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0r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3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.05E-10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VMV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AI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7m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VMV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HA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8Av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2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.27E-02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V4t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TE2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8Ad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3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.27E-06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FST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HT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9m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3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.11E-11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V3CD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Gp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8B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3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.80E-09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LO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IP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9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3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.18E-08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VMV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55b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4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0d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3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.90E-10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VV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S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7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SF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2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.00E-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9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3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.62E-08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b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STV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0v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3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.60E-08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5m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2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.25E-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0p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2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.45E-04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5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OF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2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.28E-05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4dd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IFJa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7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4dv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IFSp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2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.01E-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E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7A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STGa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reS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7P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A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STSda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HA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STSdp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STSvp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TPOJ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TGd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6d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TGv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TE1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6m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RS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TE2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6v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OS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G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OP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7Pm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G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OP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8BM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3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.14E-1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HA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OP2-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8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2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.25E-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1pd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FOP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a47r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2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.75E-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1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Ig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IFJp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2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9.02E-05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FEF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IFSa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2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.91E-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s3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3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.28E-08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5mv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9-46v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2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.50E-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STSva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3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a9-46v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3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.33E-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TE1m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SCEF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a10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3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.32E-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CV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6m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1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TPOJ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7Am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3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TPOJ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24pr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i6-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eEc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33pr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s6-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2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5.76E-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7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a24pr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2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2.99E-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AVI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ir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32pr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2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.58E-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TE1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AAI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 w:rsidR="0097240E" w:rsidRPr="006C4EAF" w:rsidTr="003B62E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6r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1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IP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  <w:proofErr w:type="spellEnd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OFC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-0.2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97240E" w:rsidRPr="00925C9D" w:rsidRDefault="0097240E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1.58E-03</w:t>
                            </w:r>
                          </w:p>
                        </w:tc>
                      </w:tr>
                    </w:tbl>
                    <w:p w:rsidR="0097240E" w:rsidRPr="00EA737D" w:rsidRDefault="0097240E" w:rsidP="0097240E">
                      <w:pPr>
                        <w:rPr>
                          <w:rFonts w:ascii="Helvetica" w:eastAsia="Times New Roman" w:hAnsi="Helvetica" w:cs="Arial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ascii="Helvetica" w:eastAsia="Times New Roman" w:hAnsi="Helvetica" w:cs="Arial"/>
                          <w:b/>
                          <w:bCs/>
                          <w:sz w:val="20"/>
                          <w:szCs w:val="20"/>
                        </w:rPr>
                        <w:t>Figure 8-2</w:t>
                      </w:r>
                      <w:r w:rsidRPr="00EA737D">
                        <w:rPr>
                          <w:rFonts w:ascii="Helvetica" w:eastAsia="Times New Roman" w:hAnsi="Helvetica" w:cs="Arial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 w:rsidRPr="00EA737D">
                        <w:rPr>
                          <w:rFonts w:ascii="Helvetica" w:eastAsia="Times New Roman" w:hAnsi="Helvetica" w:cs="Arial"/>
                          <w:sz w:val="20"/>
                          <w:szCs w:val="20"/>
                        </w:rPr>
                        <w:t>Pearson</w:t>
                      </w:r>
                      <w:r w:rsidRPr="00EA737D">
                        <w:rPr>
                          <w:rFonts w:ascii="Helvetica" w:eastAsia="Times New Roman" w:hAnsi="Helvetica"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EA737D">
                        <w:rPr>
                          <w:rFonts w:ascii="Helvetica" w:eastAsia="Times New Roman" w:hAnsi="Helvetica" w:cs="Arial"/>
                          <w:color w:val="000000"/>
                          <w:sz w:val="20"/>
                          <w:szCs w:val="20"/>
                        </w:rPr>
                        <w:t xml:space="preserve">correlations between the </w:t>
                      </w:r>
                      <w:proofErr w:type="spellStart"/>
                      <w:r w:rsidRPr="00EA737D">
                        <w:rPr>
                          <w:rFonts w:ascii="Helvetica" w:eastAsia="Times New Roman" w:hAnsi="Helvetica" w:cs="Arial"/>
                          <w:color w:val="000000"/>
                          <w:sz w:val="20"/>
                          <w:szCs w:val="20"/>
                        </w:rPr>
                        <w:t>F</w:t>
                      </w:r>
                      <w:r w:rsidRPr="00EA737D">
                        <w:rPr>
                          <w:rFonts w:ascii="Helvetica" w:eastAsia="Times New Roman" w:hAnsi="Helvetica" w:cs="Arial"/>
                          <w:color w:val="000000"/>
                          <w:sz w:val="20"/>
                          <w:szCs w:val="20"/>
                          <w:vertAlign w:val="subscript"/>
                        </w:rPr>
                        <w:t>pt</w:t>
                      </w:r>
                      <w:proofErr w:type="spellEnd"/>
                      <w:r w:rsidRPr="00EA737D">
                        <w:rPr>
                          <w:rFonts w:ascii="Helvetica" w:eastAsia="Times New Roman" w:hAnsi="Helvetica" w:cs="Arial"/>
                          <w:color w:val="000000"/>
                          <w:sz w:val="20"/>
                          <w:szCs w:val="20"/>
                        </w:rPr>
                        <w:t xml:space="preserve"> from each left hemisphere parcel to all others and the target parcels’ myelination indices. p values are Bonferroni-corrected for multiple comparisons. </w:t>
                      </w:r>
                    </w:p>
                    <w:p w:rsidR="0097240E" w:rsidRPr="006C4EAF" w:rsidRDefault="0097240E" w:rsidP="0097240E">
                      <w:pPr>
                        <w:rPr>
                          <w:rFonts w:ascii="Helvetica" w:hAnsi="Helvetica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tight" anchorx="margin" anchory="margin"/>
              </v:shape>
            </w:pict>
          </mc:Fallback>
        </mc:AlternateContent>
      </w:r>
    </w:p>
    <w:sectPr w:rsidR="00BA223E" w:rsidSect="00C06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AB4486"/>
    <w:multiLevelType w:val="hybridMultilevel"/>
    <w:tmpl w:val="22F8E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F343E5"/>
    <w:multiLevelType w:val="hybridMultilevel"/>
    <w:tmpl w:val="109C8160"/>
    <w:lvl w:ilvl="0" w:tplc="F09E771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DD7FEC"/>
    <w:multiLevelType w:val="hybridMultilevel"/>
    <w:tmpl w:val="97341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7911CE"/>
    <w:multiLevelType w:val="hybridMultilevel"/>
    <w:tmpl w:val="9D507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D1D80"/>
    <w:multiLevelType w:val="hybridMultilevel"/>
    <w:tmpl w:val="F5A44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BE575F"/>
    <w:multiLevelType w:val="hybridMultilevel"/>
    <w:tmpl w:val="AF90B7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40E"/>
    <w:rsid w:val="0097240E"/>
    <w:rsid w:val="00BA223E"/>
    <w:rsid w:val="00C0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9596B02-2A1D-254F-8E51-C8F367041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4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240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724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240E"/>
  </w:style>
  <w:style w:type="paragraph" w:styleId="Footer">
    <w:name w:val="footer"/>
    <w:basedOn w:val="Normal"/>
    <w:link w:val="FooterChar"/>
    <w:uiPriority w:val="99"/>
    <w:unhideWhenUsed/>
    <w:rsid w:val="009724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40E"/>
  </w:style>
  <w:style w:type="character" w:styleId="Hyperlink">
    <w:name w:val="Hyperlink"/>
    <w:basedOn w:val="DefaultParagraphFont"/>
    <w:uiPriority w:val="99"/>
    <w:unhideWhenUsed/>
    <w:rsid w:val="009724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240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7240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4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40E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7240E"/>
    <w:rPr>
      <w:color w:val="808080"/>
    </w:rPr>
  </w:style>
  <w:style w:type="table" w:styleId="GridTable1Light">
    <w:name w:val="Grid Table 1 Light"/>
    <w:basedOn w:val="TableNormal"/>
    <w:uiPriority w:val="46"/>
    <w:rsid w:val="0097240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97240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97240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97240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97240E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97240E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97240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724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4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4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4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40E"/>
    <w:rPr>
      <w:b/>
      <w:bCs/>
      <w:sz w:val="20"/>
      <w:szCs w:val="20"/>
    </w:rPr>
  </w:style>
  <w:style w:type="table" w:styleId="GridTable2">
    <w:name w:val="Grid Table 2"/>
    <w:basedOn w:val="TableNormal"/>
    <w:uiPriority w:val="47"/>
    <w:rsid w:val="0097240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97240E"/>
    <w:pPr>
      <w:ind w:left="720"/>
      <w:contextualSpacing/>
    </w:pPr>
  </w:style>
  <w:style w:type="table" w:styleId="TableGrid">
    <w:name w:val="Table Grid"/>
    <w:basedOn w:val="TableNormal"/>
    <w:uiPriority w:val="39"/>
    <w:rsid w:val="009724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3">
    <w:name w:val="List Table 6 Colorful Accent 3"/>
    <w:basedOn w:val="TableNormal"/>
    <w:uiPriority w:val="51"/>
    <w:rsid w:val="0097240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">
    <w:name w:val="List Table 7 Colorful"/>
    <w:basedOn w:val="TableNormal"/>
    <w:uiPriority w:val="52"/>
    <w:rsid w:val="0097240E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97240E"/>
  </w:style>
  <w:style w:type="character" w:styleId="PageNumber">
    <w:name w:val="page number"/>
    <w:basedOn w:val="DefaultParagraphFont"/>
    <w:uiPriority w:val="99"/>
    <w:semiHidden/>
    <w:unhideWhenUsed/>
    <w:rsid w:val="0097240E"/>
  </w:style>
  <w:style w:type="character" w:styleId="LineNumber">
    <w:name w:val="line number"/>
    <w:basedOn w:val="DefaultParagraphFont"/>
    <w:uiPriority w:val="99"/>
    <w:semiHidden/>
    <w:unhideWhenUsed/>
    <w:rsid w:val="0097240E"/>
  </w:style>
  <w:style w:type="table" w:styleId="TableGridLight">
    <w:name w:val="Grid Table Light"/>
    <w:basedOn w:val="TableNormal"/>
    <w:uiPriority w:val="40"/>
    <w:rsid w:val="0097240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97240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7240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ke Rosen</dc:creator>
  <cp:keywords/>
  <dc:description/>
  <cp:lastModifiedBy>Burke Rosen</cp:lastModifiedBy>
  <cp:revision>1</cp:revision>
  <dcterms:created xsi:type="dcterms:W3CDTF">2020-12-02T22:42:00Z</dcterms:created>
  <dcterms:modified xsi:type="dcterms:W3CDTF">2020-12-02T22:43:00Z</dcterms:modified>
</cp:coreProperties>
</file>